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75C9" w14:textId="5F80A544" w:rsidR="009D5692" w:rsidRPr="009D5692" w:rsidRDefault="00514B1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602324">
        <w:rPr>
          <w:rFonts w:ascii="Arial" w:hAnsi="Arial" w:cs="Arial"/>
          <w:sz w:val="22"/>
          <w:szCs w:val="22"/>
        </w:rPr>
        <w:t>4</w:t>
      </w:r>
      <w:r w:rsidR="009D5692">
        <w:rPr>
          <w:rFonts w:ascii="Arial" w:hAnsi="Arial" w:cs="Arial"/>
          <w:sz w:val="22"/>
          <w:szCs w:val="22"/>
        </w:rPr>
        <w:t>.</w:t>
      </w:r>
      <w:r w:rsidR="00F95121">
        <w:rPr>
          <w:rFonts w:ascii="Arial" w:hAnsi="Arial" w:cs="Arial"/>
          <w:sz w:val="22"/>
          <w:szCs w:val="22"/>
        </w:rPr>
        <w:t xml:space="preserve"> </w:t>
      </w:r>
      <w:r w:rsidR="00450287" w:rsidRPr="00450287">
        <w:rPr>
          <w:rFonts w:ascii="Arial" w:hAnsi="Arial" w:cs="Arial"/>
          <w:bCs/>
          <w:sz w:val="22"/>
          <w:szCs w:val="22"/>
        </w:rPr>
        <w:t xml:space="preserve">T5 suppressor mutations in </w:t>
      </w:r>
      <w:r w:rsidR="00450287" w:rsidRPr="00450287">
        <w:rPr>
          <w:rFonts w:ascii="Arial" w:hAnsi="Arial" w:cs="Arial"/>
          <w:bCs/>
          <w:i/>
          <w:iCs/>
          <w:sz w:val="22"/>
          <w:szCs w:val="22"/>
        </w:rPr>
        <w:t>orf008</w:t>
      </w:r>
      <w:r w:rsidR="00450287" w:rsidRPr="00450287">
        <w:rPr>
          <w:rFonts w:ascii="Arial" w:hAnsi="Arial" w:cs="Arial"/>
          <w:bCs/>
          <w:sz w:val="22"/>
          <w:szCs w:val="22"/>
        </w:rPr>
        <w:t xml:space="preserve"> and </w:t>
      </w:r>
      <w:r w:rsidR="00450287" w:rsidRPr="00450287">
        <w:rPr>
          <w:rFonts w:ascii="Arial" w:hAnsi="Arial" w:cs="Arial"/>
          <w:bCs/>
          <w:i/>
          <w:iCs/>
          <w:sz w:val="22"/>
          <w:szCs w:val="22"/>
        </w:rPr>
        <w:t>orf015</w:t>
      </w:r>
    </w:p>
    <w:p w14:paraId="79A3A728" w14:textId="16509F2C" w:rsidR="000D18B3" w:rsidRDefault="000D18B3" w:rsidP="009D569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6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439"/>
        <w:gridCol w:w="2065"/>
        <w:gridCol w:w="2070"/>
      </w:tblGrid>
      <w:tr w:rsidR="005F3C78" w14:paraId="3507361C" w14:textId="0C87FDC0" w:rsidTr="008275CD"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C7416" w14:textId="3E87E110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h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arent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E73DD" w14:textId="2B73EAA5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4D1B58">
              <w:rPr>
                <w:rFonts w:ascii="Arial" w:hAnsi="Arial" w:cs="Arial"/>
                <w:b/>
                <w:bCs/>
                <w:sz w:val="22"/>
                <w:szCs w:val="22"/>
              </w:rPr>
              <w:t>Suppressor phage</w:t>
            </w:r>
          </w:p>
        </w:tc>
        <w:tc>
          <w:tcPr>
            <w:tcW w:w="2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DA5D8" w14:textId="4AFA4490" w:rsidR="005F3C78" w:rsidRPr="0069213C" w:rsidRDefault="005F3C78" w:rsidP="008275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56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f008</w:t>
            </w:r>
            <w:r w:rsidRPr="008275CD">
              <w:rPr>
                <w:rStyle w:val="FootnoteReference"/>
              </w:rPr>
              <w:footnoteReference w:id="1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ffecting mutation</w:t>
            </w:r>
            <w:r w:rsidRPr="008275CD">
              <w:rPr>
                <w:rStyle w:val="FootnoteReference"/>
              </w:rPr>
              <w:footnoteReference w:id="2"/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F3B00" w14:textId="73DDC9D8" w:rsidR="005F3C78" w:rsidRPr="0069213C" w:rsidRDefault="005F3C78" w:rsidP="008275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56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f015</w:t>
            </w:r>
            <w:r w:rsidRPr="008275CD">
              <w:rPr>
                <w:rStyle w:val="FootnoteReference"/>
              </w:rPr>
              <w:footnoteReference w:id="3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ffecting mutation</w:t>
            </w:r>
          </w:p>
        </w:tc>
      </w:tr>
      <w:tr w:rsidR="005F3C78" w14:paraId="41793E92" w14:textId="22B64535" w:rsidTr="008275CD"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37D2C7" w14:textId="18FD908A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9DD6AA" w14:textId="529EB461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1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F91005" w14:textId="518F08AF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Q73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235B7B" w14:textId="14129B03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N4S</w:t>
            </w:r>
          </w:p>
        </w:tc>
      </w:tr>
      <w:tr w:rsidR="005F3C78" w14:paraId="4E6980E6" w14:textId="51917BA3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06A2D7D" w14:textId="34EBE74F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1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0051B" w14:textId="49352E77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A757E" w14:textId="5F0B268A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I16T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6D075C36" w14:textId="7CDCA797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A64V</w:t>
            </w:r>
          </w:p>
        </w:tc>
      </w:tr>
      <w:tr w:rsidR="005F3C78" w14:paraId="1172ABA0" w14:textId="37BF0DAC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0BB005C8" w14:textId="500934BE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2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A70B1" w14:textId="754B1ABC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2</w:t>
            </w:r>
            <w:r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2F505" w14:textId="653F56A4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P17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5503E4F0" w14:textId="3CD6BCF8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V69G</w:t>
            </w:r>
          </w:p>
        </w:tc>
      </w:tr>
      <w:tr w:rsidR="005F3C78" w14:paraId="292C33BA" w14:textId="38E3122B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1E783CB9" w14:textId="5601D99F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2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E3B9C" w14:textId="075C252E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BB0BF" w14:textId="0E2AC2DC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oter mutation (t4513c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8DF4A24" w14:textId="5206F81C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A64V</w:t>
            </w:r>
          </w:p>
        </w:tc>
      </w:tr>
      <w:tr w:rsidR="005F3C78" w14:paraId="2B8F9413" w14:textId="0B881986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4A536303" w14:textId="509B8372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A46EC" w14:textId="6B34DC55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C76B0" w14:textId="1E4BE58E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V64A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7A261D1" w14:textId="7784BB32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E22G</w:t>
            </w:r>
          </w:p>
        </w:tc>
      </w:tr>
      <w:tr w:rsidR="005F3C78" w14:paraId="3D079F92" w14:textId="04DF037B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D9D2484" w14:textId="6F4A6DD6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EC719" w14:textId="0FF1651A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07770" w14:textId="20A0D58B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I16T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8CBC9BF" w14:textId="5D7C4818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M1R</w:t>
            </w:r>
          </w:p>
        </w:tc>
      </w:tr>
      <w:tr w:rsidR="005F3C78" w14:paraId="775180A4" w14:textId="496E2F30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2D16B515" w14:textId="573BA13B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3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D9F46" w14:textId="3647D8B7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38BC2" w14:textId="7259B715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P17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3D2CB611" w14:textId="68F16E7F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A64V</w:t>
            </w:r>
          </w:p>
        </w:tc>
      </w:tr>
      <w:tr w:rsidR="005F3C78" w14:paraId="381B3D35" w14:textId="7C375B76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51880587" w14:textId="402F7B88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8F41E" w14:textId="065F174E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78B02" w14:textId="07F36912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G56f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38D0AA1F" w14:textId="7B825AD7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F36fs</w:t>
            </w:r>
          </w:p>
        </w:tc>
      </w:tr>
      <w:tr w:rsidR="005F3C78" w14:paraId="55AF5B9F" w14:textId="4DC34B10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62D163B6" w14:textId="1CBC47AA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B3A8D" w14:textId="0A7DD9BD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359FA" w14:textId="22D6983C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P17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774CBB03" w14:textId="2A9B5614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R62fs</w:t>
            </w:r>
          </w:p>
        </w:tc>
      </w:tr>
      <w:tr w:rsidR="005F3C78" w14:paraId="255D49A3" w14:textId="63B06A7F" w:rsidTr="008275CD">
        <w:tc>
          <w:tcPr>
            <w:tcW w:w="901" w:type="dxa"/>
            <w:tcBorders>
              <w:right w:val="single" w:sz="4" w:space="0" w:color="auto"/>
            </w:tcBorders>
            <w:vAlign w:val="center"/>
          </w:tcPr>
          <w:p w14:paraId="21CDEE4E" w14:textId="3C030DDA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.4</w:t>
            </w:r>
          </w:p>
        </w:tc>
        <w:tc>
          <w:tcPr>
            <w:tcW w:w="14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BE6B2" w14:textId="4A158656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T5.</w:t>
            </w:r>
            <w:r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20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A083C" w14:textId="214DF3CE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 w:rsidRPr="009D5692">
              <w:rPr>
                <w:rFonts w:ascii="Arial" w:hAnsi="Arial" w:cs="Arial"/>
                <w:sz w:val="22"/>
                <w:szCs w:val="22"/>
              </w:rPr>
              <w:t>I16T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vAlign w:val="center"/>
          </w:tcPr>
          <w:p w14:paraId="38977481" w14:textId="51F02758" w:rsidR="005F3C78" w:rsidRDefault="005F3C78" w:rsidP="008275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</w:t>
            </w:r>
            <w:r w:rsidRPr="0059168B">
              <w:rPr>
                <w:rFonts w:ascii="Arial" w:hAnsi="Arial" w:cs="Arial"/>
                <w:i/>
                <w:iCs/>
                <w:sz w:val="22"/>
                <w:szCs w:val="22"/>
              </w:rPr>
              <w:t>orf009-012</w:t>
            </w:r>
            <w:r w:rsidRPr="00A14C5B">
              <w:rPr>
                <w:rFonts w:ascii="Arial" w:hAnsi="Arial" w:cs="Arial"/>
                <w:sz w:val="22"/>
                <w:szCs w:val="22"/>
              </w:rPr>
              <w:t>, predicted promoter disrupting mutation</w:t>
            </w:r>
          </w:p>
        </w:tc>
      </w:tr>
    </w:tbl>
    <w:p w14:paraId="2DF7155B" w14:textId="77777777" w:rsidR="000D18B3" w:rsidRPr="009D5692" w:rsidRDefault="000D18B3" w:rsidP="009D5692">
      <w:pPr>
        <w:rPr>
          <w:rFonts w:ascii="Arial" w:hAnsi="Arial" w:cs="Arial"/>
          <w:sz w:val="22"/>
          <w:szCs w:val="22"/>
        </w:rPr>
      </w:pPr>
    </w:p>
    <w:sectPr w:rsidR="000D18B3" w:rsidRPr="009D5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80989" w14:textId="77777777" w:rsidR="000A69E5" w:rsidRDefault="000A69E5" w:rsidP="002B7CD3">
      <w:r>
        <w:separator/>
      </w:r>
    </w:p>
  </w:endnote>
  <w:endnote w:type="continuationSeparator" w:id="0">
    <w:p w14:paraId="69F7CDFE" w14:textId="77777777" w:rsidR="000A69E5" w:rsidRDefault="000A69E5" w:rsidP="002B7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16252" w14:textId="77777777" w:rsidR="000A69E5" w:rsidRDefault="000A69E5" w:rsidP="002B7CD3">
      <w:r>
        <w:separator/>
      </w:r>
    </w:p>
  </w:footnote>
  <w:footnote w:type="continuationSeparator" w:id="0">
    <w:p w14:paraId="1ABC4E6F" w14:textId="77777777" w:rsidR="000A69E5" w:rsidRDefault="000A69E5" w:rsidP="002B7CD3">
      <w:r>
        <w:continuationSeparator/>
      </w:r>
    </w:p>
  </w:footnote>
  <w:footnote w:id="1">
    <w:p w14:paraId="7DC1201D" w14:textId="38340714" w:rsidR="005F3C78" w:rsidRPr="005D0196" w:rsidRDefault="005F3C78">
      <w:pPr>
        <w:pStyle w:val="FootnoteText"/>
        <w:rPr>
          <w:rFonts w:ascii="Arial" w:hAnsi="Arial" w:cs="Arial"/>
        </w:rPr>
      </w:pPr>
      <w:r w:rsidRPr="008275CD">
        <w:rPr>
          <w:rStyle w:val="FootnoteReference"/>
        </w:rPr>
        <w:footnoteRef/>
      </w:r>
      <w:r w:rsidRPr="005D0196">
        <w:rPr>
          <w:rFonts w:ascii="Arial" w:hAnsi="Arial" w:cs="Arial"/>
        </w:rPr>
        <w:t xml:space="preserve"> The complete genome of bacteriophage T5 (ATCC11303-B) was used as a reference (NCBI genome accession AY587007.1). The NCBI protein accession number for the 83 amino acid protein Orf008 (hypothetical 9.2 </w:t>
      </w:r>
      <w:proofErr w:type="spellStart"/>
      <w:r w:rsidRPr="005D0196">
        <w:rPr>
          <w:rFonts w:ascii="Arial" w:hAnsi="Arial" w:cs="Arial"/>
        </w:rPr>
        <w:t>kDa</w:t>
      </w:r>
      <w:proofErr w:type="spellEnd"/>
      <w:r w:rsidRPr="005D0196">
        <w:rPr>
          <w:rFonts w:ascii="Arial" w:hAnsi="Arial" w:cs="Arial"/>
        </w:rPr>
        <w:t xml:space="preserve"> protein CDS) is AAX11945.1.</w:t>
      </w:r>
    </w:p>
  </w:footnote>
  <w:footnote w:id="2">
    <w:p w14:paraId="2855019F" w14:textId="1048B630" w:rsidR="005F3C78" w:rsidRPr="005D0196" w:rsidRDefault="005F3C78">
      <w:pPr>
        <w:pStyle w:val="FootnoteText"/>
        <w:rPr>
          <w:rFonts w:ascii="Arial" w:hAnsi="Arial" w:cs="Arial"/>
        </w:rPr>
      </w:pPr>
      <w:r w:rsidRPr="008275CD">
        <w:rPr>
          <w:rStyle w:val="FootnoteReference"/>
        </w:rPr>
        <w:footnoteRef/>
      </w:r>
      <w:r w:rsidRPr="005D0196">
        <w:rPr>
          <w:rFonts w:ascii="Arial" w:hAnsi="Arial" w:cs="Arial"/>
        </w:rPr>
        <w:t xml:space="preserve"> * </w:t>
      </w:r>
      <w:proofErr w:type="gramStart"/>
      <w:r w:rsidRPr="005D0196">
        <w:rPr>
          <w:rFonts w:ascii="Arial" w:hAnsi="Arial" w:cs="Arial"/>
        </w:rPr>
        <w:t>indicates</w:t>
      </w:r>
      <w:proofErr w:type="gramEnd"/>
      <w:r w:rsidRPr="005D0196">
        <w:rPr>
          <w:rFonts w:ascii="Arial" w:hAnsi="Arial" w:cs="Arial"/>
        </w:rPr>
        <w:t xml:space="preserve"> a premature stop codon and fs indicate a frame shift mutation.</w:t>
      </w:r>
    </w:p>
  </w:footnote>
  <w:footnote w:id="3">
    <w:p w14:paraId="2BB1E408" w14:textId="21E62591" w:rsidR="005F3C78" w:rsidRDefault="005F3C78">
      <w:pPr>
        <w:pStyle w:val="FootnoteText"/>
      </w:pPr>
      <w:r w:rsidRPr="008275CD">
        <w:rPr>
          <w:rStyle w:val="FootnoteReference"/>
        </w:rPr>
        <w:footnoteRef/>
      </w:r>
      <w:r w:rsidRPr="005D0196">
        <w:rPr>
          <w:rFonts w:ascii="Arial" w:hAnsi="Arial" w:cs="Arial"/>
        </w:rPr>
        <w:t xml:space="preserve"> The NCBI protein accession number for the 70 amino acid protein Orf015 is AAX11952.1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EA"/>
    <w:rsid w:val="00024605"/>
    <w:rsid w:val="000618F8"/>
    <w:rsid w:val="000A69E5"/>
    <w:rsid w:val="000D18B3"/>
    <w:rsid w:val="000F455D"/>
    <w:rsid w:val="001855EA"/>
    <w:rsid w:val="001A4ACF"/>
    <w:rsid w:val="001A5B86"/>
    <w:rsid w:val="001B3E13"/>
    <w:rsid w:val="001C23B2"/>
    <w:rsid w:val="001C4F74"/>
    <w:rsid w:val="001D5EBA"/>
    <w:rsid w:val="002060A6"/>
    <w:rsid w:val="00217472"/>
    <w:rsid w:val="00282DB9"/>
    <w:rsid w:val="00296235"/>
    <w:rsid w:val="002B7CD3"/>
    <w:rsid w:val="002C04AA"/>
    <w:rsid w:val="002D536B"/>
    <w:rsid w:val="002E19B4"/>
    <w:rsid w:val="002E5421"/>
    <w:rsid w:val="00334ADB"/>
    <w:rsid w:val="003A7ACA"/>
    <w:rsid w:val="003C5856"/>
    <w:rsid w:val="00406973"/>
    <w:rsid w:val="004131E6"/>
    <w:rsid w:val="00450287"/>
    <w:rsid w:val="0048158B"/>
    <w:rsid w:val="004936C6"/>
    <w:rsid w:val="00497C93"/>
    <w:rsid w:val="004B0819"/>
    <w:rsid w:val="004D1B58"/>
    <w:rsid w:val="00514B10"/>
    <w:rsid w:val="00520618"/>
    <w:rsid w:val="0059168B"/>
    <w:rsid w:val="005D0196"/>
    <w:rsid w:val="005F3C78"/>
    <w:rsid w:val="00602324"/>
    <w:rsid w:val="00690D16"/>
    <w:rsid w:val="0069213C"/>
    <w:rsid w:val="006B3FF4"/>
    <w:rsid w:val="006D61BD"/>
    <w:rsid w:val="00703D83"/>
    <w:rsid w:val="007838CF"/>
    <w:rsid w:val="007C56A2"/>
    <w:rsid w:val="008057A5"/>
    <w:rsid w:val="00815553"/>
    <w:rsid w:val="008275CD"/>
    <w:rsid w:val="0087020D"/>
    <w:rsid w:val="00896732"/>
    <w:rsid w:val="008C09B8"/>
    <w:rsid w:val="008D1D27"/>
    <w:rsid w:val="008E11D3"/>
    <w:rsid w:val="00972997"/>
    <w:rsid w:val="009732C5"/>
    <w:rsid w:val="009D5692"/>
    <w:rsid w:val="009E3E93"/>
    <w:rsid w:val="009F746A"/>
    <w:rsid w:val="00A0419B"/>
    <w:rsid w:val="00A14C5B"/>
    <w:rsid w:val="00A817BF"/>
    <w:rsid w:val="00A849CF"/>
    <w:rsid w:val="00A9321F"/>
    <w:rsid w:val="00AD395B"/>
    <w:rsid w:val="00AD3D0C"/>
    <w:rsid w:val="00B301FB"/>
    <w:rsid w:val="00B60477"/>
    <w:rsid w:val="00BA4D3F"/>
    <w:rsid w:val="00BF5163"/>
    <w:rsid w:val="00C205C6"/>
    <w:rsid w:val="00C6626C"/>
    <w:rsid w:val="00C91225"/>
    <w:rsid w:val="00C91929"/>
    <w:rsid w:val="00C95E1A"/>
    <w:rsid w:val="00CC17BB"/>
    <w:rsid w:val="00CF0EC3"/>
    <w:rsid w:val="00D45483"/>
    <w:rsid w:val="00D45687"/>
    <w:rsid w:val="00F4526E"/>
    <w:rsid w:val="00F55B12"/>
    <w:rsid w:val="00F93F1C"/>
    <w:rsid w:val="00F95121"/>
    <w:rsid w:val="00FA4DF2"/>
    <w:rsid w:val="00FB1C38"/>
    <w:rsid w:val="00FB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9E412"/>
  <w15:chartTrackingRefBased/>
  <w15:docId w15:val="{60FB1D03-A0DD-6A4C-AA7E-2A455453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47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C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C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CD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334AD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17B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17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ibby</dc:creator>
  <cp:keywords/>
  <dc:description/>
  <cp:lastModifiedBy>Emily Kibby</cp:lastModifiedBy>
  <cp:revision>13</cp:revision>
  <dcterms:created xsi:type="dcterms:W3CDTF">2022-06-09T22:43:00Z</dcterms:created>
  <dcterms:modified xsi:type="dcterms:W3CDTF">2022-07-18T19:18:00Z</dcterms:modified>
</cp:coreProperties>
</file>